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1DFB6" w14:textId="02C31AC2" w:rsidR="00A40A19" w:rsidRDefault="008A2F5D" w:rsidP="00621458">
      <w:pPr>
        <w:ind w:right="-22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2 </w:t>
      </w:r>
      <w:r w:rsidR="00C3624D" w:rsidRPr="00D9778F">
        <w:rPr>
          <w:rFonts w:ascii="Times New Roman" w:hAnsi="Times New Roman" w:cs="Times New Roman"/>
          <w:b/>
          <w:sz w:val="22"/>
        </w:rPr>
        <w:t>Table.</w:t>
      </w:r>
      <w:r w:rsidR="00C3624D" w:rsidRPr="00A40A19">
        <w:rPr>
          <w:rFonts w:ascii="Times New Roman" w:hAnsi="Times New Roman" w:cs="Times New Roman"/>
          <w:sz w:val="22"/>
        </w:rPr>
        <w:t xml:space="preserve"> </w:t>
      </w:r>
      <w:r w:rsidR="00C3624D" w:rsidRPr="00A84007">
        <w:rPr>
          <w:rFonts w:ascii="Times New Roman" w:hAnsi="Times New Roman" w:cs="Times New Roman"/>
          <w:b/>
          <w:sz w:val="22"/>
        </w:rPr>
        <w:t>The solvent-</w:t>
      </w:r>
      <w:r>
        <w:rPr>
          <w:rFonts w:ascii="Times New Roman" w:hAnsi="Times New Roman" w:cs="Times New Roman"/>
          <w:b/>
          <w:sz w:val="22"/>
        </w:rPr>
        <w:t>a</w:t>
      </w:r>
      <w:r w:rsidR="00C3624D" w:rsidRPr="00A84007">
        <w:rPr>
          <w:rFonts w:ascii="Times New Roman" w:hAnsi="Times New Roman" w:cs="Times New Roman"/>
          <w:b/>
          <w:sz w:val="22"/>
        </w:rPr>
        <w:t xml:space="preserve">ccessible </w:t>
      </w:r>
      <w:r>
        <w:rPr>
          <w:rFonts w:ascii="Times New Roman" w:hAnsi="Times New Roman" w:cs="Times New Roman"/>
          <w:b/>
          <w:sz w:val="22"/>
        </w:rPr>
        <w:t>s</w:t>
      </w:r>
      <w:r w:rsidR="00C3624D" w:rsidRPr="00A84007">
        <w:rPr>
          <w:rFonts w:ascii="Times New Roman" w:hAnsi="Times New Roman" w:cs="Times New Roman"/>
          <w:b/>
          <w:sz w:val="22"/>
        </w:rPr>
        <w:t xml:space="preserve">urface </w:t>
      </w:r>
      <w:r>
        <w:rPr>
          <w:rFonts w:ascii="Times New Roman" w:hAnsi="Times New Roman" w:cs="Times New Roman"/>
          <w:b/>
          <w:sz w:val="22"/>
        </w:rPr>
        <w:t>a</w:t>
      </w:r>
      <w:r w:rsidR="00C3624D" w:rsidRPr="00A84007">
        <w:rPr>
          <w:rFonts w:ascii="Times New Roman" w:hAnsi="Times New Roman" w:cs="Times New Roman"/>
          <w:b/>
          <w:sz w:val="22"/>
        </w:rPr>
        <w:t xml:space="preserve">rea of </w:t>
      </w:r>
      <w:r w:rsidR="00C3624D">
        <w:rPr>
          <w:rFonts w:ascii="Times New Roman" w:hAnsi="Times New Roman" w:cs="Times New Roman"/>
          <w:b/>
          <w:sz w:val="22"/>
        </w:rPr>
        <w:t>amino a</w:t>
      </w:r>
      <w:r w:rsidR="00C3624D" w:rsidRPr="009115AB">
        <w:rPr>
          <w:rFonts w:ascii="Times New Roman" w:hAnsi="Times New Roman" w:cs="Times New Roman"/>
          <w:b/>
          <w:sz w:val="22"/>
        </w:rPr>
        <w:t>cid side-chains (ASA(S)) of the seven amino acids that differ between the pr proteins of MR766 and MR/</w:t>
      </w:r>
      <w:proofErr w:type="gramStart"/>
      <w:r w:rsidR="00C3624D" w:rsidRPr="009115AB">
        <w:rPr>
          <w:rFonts w:ascii="Times New Roman" w:hAnsi="Times New Roman" w:cs="Times New Roman"/>
          <w:b/>
          <w:sz w:val="22"/>
        </w:rPr>
        <w:t>PR(</w:t>
      </w:r>
      <w:proofErr w:type="spellStart"/>
      <w:proofErr w:type="gramEnd"/>
      <w:r w:rsidR="00C3624D" w:rsidRPr="009115AB">
        <w:rPr>
          <w:rFonts w:ascii="Times New Roman" w:hAnsi="Times New Roman" w:cs="Times New Roman"/>
          <w:b/>
          <w:sz w:val="22"/>
        </w:rPr>
        <w:t>prM</w:t>
      </w:r>
      <w:proofErr w:type="spellEnd"/>
      <w:r w:rsidR="00C3624D" w:rsidRPr="009115AB">
        <w:rPr>
          <w:rFonts w:ascii="Times New Roman" w:hAnsi="Times New Roman" w:cs="Times New Roman"/>
          <w:b/>
          <w:sz w:val="22"/>
        </w:rPr>
        <w:t>).</w:t>
      </w:r>
    </w:p>
    <w:tbl>
      <w:tblPr>
        <w:tblStyle w:val="21"/>
        <w:tblW w:w="8600" w:type="dxa"/>
        <w:tblLook w:val="0420" w:firstRow="1" w:lastRow="0" w:firstColumn="0" w:lastColumn="0" w:noHBand="0" w:noVBand="1"/>
      </w:tblPr>
      <w:tblGrid>
        <w:gridCol w:w="1074"/>
        <w:gridCol w:w="1076"/>
        <w:gridCol w:w="1076"/>
        <w:gridCol w:w="1076"/>
        <w:gridCol w:w="1073"/>
        <w:gridCol w:w="1076"/>
        <w:gridCol w:w="1076"/>
        <w:gridCol w:w="1073"/>
      </w:tblGrid>
      <w:tr w:rsidR="00C3624D" w:rsidRPr="001E0EF7" w14:paraId="4A54A54B" w14:textId="77777777" w:rsidTr="00EE1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tcW w:w="1074" w:type="dxa"/>
            <w:vMerge w:val="restart"/>
            <w:tcBorders>
              <w:top w:val="single" w:sz="4" w:space="0" w:color="000000" w:themeColor="text1"/>
            </w:tcBorders>
            <w:hideMark/>
          </w:tcPr>
          <w:p w14:paraId="06C03013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0EF7">
              <w:rPr>
                <w:rFonts w:ascii="Times New Roman" w:hAnsi="Times New Roman" w:cs="Times New Roman"/>
                <w:sz w:val="22"/>
                <w:lang w:val="en-AU"/>
              </w:rPr>
              <w:t>Chain</w:t>
            </w:r>
          </w:p>
        </w:tc>
        <w:tc>
          <w:tcPr>
            <w:tcW w:w="1076" w:type="dxa"/>
            <w:vMerge w:val="restart"/>
            <w:tcBorders>
              <w:top w:val="single" w:sz="4" w:space="0" w:color="000000" w:themeColor="text1"/>
            </w:tcBorders>
            <w:hideMark/>
          </w:tcPr>
          <w:p w14:paraId="1600EC0C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0EF7">
              <w:rPr>
                <w:rFonts w:ascii="Times New Roman" w:hAnsi="Times New Roman" w:cs="Times New Roman"/>
                <w:sz w:val="22"/>
                <w:lang w:val="en-AU"/>
              </w:rPr>
              <w:t>Position</w:t>
            </w:r>
          </w:p>
        </w:tc>
        <w:tc>
          <w:tcPr>
            <w:tcW w:w="3225" w:type="dxa"/>
            <w:gridSpan w:val="3"/>
            <w:tcBorders>
              <w:top w:val="single" w:sz="4" w:space="0" w:color="000000" w:themeColor="text1"/>
            </w:tcBorders>
            <w:hideMark/>
          </w:tcPr>
          <w:p w14:paraId="3C6C431B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0EF7">
              <w:rPr>
                <w:rFonts w:ascii="Times New Roman" w:hAnsi="Times New Roman" w:cs="Times New Roman"/>
                <w:sz w:val="22"/>
                <w:lang w:val="en-AU"/>
              </w:rPr>
              <w:t>MR766</w:t>
            </w:r>
          </w:p>
        </w:tc>
        <w:tc>
          <w:tcPr>
            <w:tcW w:w="3225" w:type="dxa"/>
            <w:gridSpan w:val="3"/>
            <w:tcBorders>
              <w:top w:val="single" w:sz="4" w:space="0" w:color="000000" w:themeColor="text1"/>
            </w:tcBorders>
            <w:hideMark/>
          </w:tcPr>
          <w:p w14:paraId="205725DF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15AB">
              <w:rPr>
                <w:rFonts w:ascii="Times New Roman" w:hAnsi="Times New Roman" w:cs="Times New Roman"/>
                <w:sz w:val="22"/>
                <w:lang w:val="en-AU"/>
              </w:rPr>
              <w:t>MR/</w:t>
            </w:r>
            <w:proofErr w:type="gramStart"/>
            <w:r w:rsidRPr="009115AB">
              <w:rPr>
                <w:rFonts w:ascii="Times New Roman" w:hAnsi="Times New Roman" w:cs="Times New Roman"/>
                <w:sz w:val="22"/>
                <w:lang w:val="en-AU"/>
              </w:rPr>
              <w:t>PR(</w:t>
            </w:r>
            <w:proofErr w:type="spellStart"/>
            <w:proofErr w:type="gramEnd"/>
            <w:r w:rsidRPr="009115AB">
              <w:rPr>
                <w:rFonts w:ascii="Times New Roman" w:hAnsi="Times New Roman" w:cs="Times New Roman"/>
                <w:sz w:val="22"/>
                <w:lang w:val="en-AU"/>
              </w:rPr>
              <w:t>prM</w:t>
            </w:r>
            <w:proofErr w:type="spellEnd"/>
            <w:r w:rsidRPr="009115AB">
              <w:rPr>
                <w:rFonts w:ascii="Times New Roman" w:hAnsi="Times New Roman" w:cs="Times New Roman"/>
                <w:sz w:val="22"/>
                <w:lang w:val="en-AU"/>
              </w:rPr>
              <w:t>)</w:t>
            </w:r>
          </w:p>
        </w:tc>
      </w:tr>
      <w:tr w:rsidR="00C3624D" w:rsidRPr="001E0EF7" w14:paraId="26A60C90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1074" w:type="dxa"/>
            <w:vMerge/>
            <w:tcBorders>
              <w:bottom w:val="single" w:sz="4" w:space="0" w:color="000000" w:themeColor="text1"/>
            </w:tcBorders>
            <w:hideMark/>
          </w:tcPr>
          <w:p w14:paraId="2C55FA73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000000" w:themeColor="text1"/>
            </w:tcBorders>
            <w:hideMark/>
          </w:tcPr>
          <w:p w14:paraId="7975DD33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7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39B3DC0C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Residue</w:t>
            </w:r>
          </w:p>
        </w:tc>
        <w:tc>
          <w:tcPr>
            <w:tcW w:w="107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440D8F34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ASA(S)</w:t>
            </w:r>
          </w:p>
          <w:p w14:paraId="573B855F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</w:rPr>
              <w:t>(Å</w:t>
            </w:r>
            <w:r w:rsidRPr="001E0EF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1E0EF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2178724B" w14:textId="77777777" w:rsidR="00C3624D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Ratio</w:t>
            </w:r>
          </w:p>
          <w:p w14:paraId="24C5667D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AU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43F98893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Residue</w:t>
            </w:r>
          </w:p>
        </w:tc>
        <w:tc>
          <w:tcPr>
            <w:tcW w:w="107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6F94DF6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ASA(S)</w:t>
            </w:r>
          </w:p>
          <w:p w14:paraId="3530B90C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</w:rPr>
              <w:t>(Å</w:t>
            </w:r>
            <w:r w:rsidRPr="001E0EF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1E0EF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2937E3AB" w14:textId="77777777" w:rsidR="00C3624D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1E0EF7">
              <w:rPr>
                <w:rFonts w:ascii="Times New Roman" w:hAnsi="Times New Roman" w:cs="Times New Roman"/>
                <w:b/>
                <w:sz w:val="22"/>
                <w:lang w:val="en-AU"/>
              </w:rPr>
              <w:t>Ratio</w:t>
            </w:r>
          </w:p>
          <w:p w14:paraId="6025D695" w14:textId="77777777" w:rsidR="00C3624D" w:rsidRPr="001E0EF7" w:rsidRDefault="00C3624D" w:rsidP="00EE12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AU"/>
              </w:rPr>
              <w:t>(%)</w:t>
            </w:r>
          </w:p>
        </w:tc>
      </w:tr>
      <w:tr w:rsidR="00C3624D" w:rsidRPr="00A40A19" w14:paraId="27B5AA0E" w14:textId="77777777" w:rsidTr="00EE1211">
        <w:trPr>
          <w:trHeight w:val="163"/>
        </w:trPr>
        <w:tc>
          <w:tcPr>
            <w:tcW w:w="10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C28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</w:t>
            </w:r>
            <w:r w:rsidRPr="00A40A1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14:paraId="74FED90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FD8DFA5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E08B1C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2.09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E9819D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C24607E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A968043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71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2AC376E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C3624D" w:rsidRPr="00A40A19" w14:paraId="7DC9C7D3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993A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4B2733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F9ECA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S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F891F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84.6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03AB2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40A1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C9166F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6E8D6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91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342DB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C3624D" w:rsidRPr="00A40A19" w14:paraId="7BEFFEB6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D26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AAB90DC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E120CA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K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B3A932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76.6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6EA566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4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C29C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6B7B1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103.1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5E7D0C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C3624D" w:rsidRPr="00A40A19" w14:paraId="681BA753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85A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13231E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3732B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A1FB1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56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2A5BF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654C5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P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BEB4CC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89.4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2AEEE4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</w:rPr>
              <w:t>100</w:t>
            </w:r>
          </w:p>
        </w:tc>
      </w:tr>
      <w:tr w:rsidR="00C3624D" w:rsidRPr="00A40A19" w14:paraId="0978B5F7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F6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57E82D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6E5BAF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BFF980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5.9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D394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FFFBCC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M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6BA8F5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66.9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3DB5E9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47</w:t>
            </w:r>
          </w:p>
        </w:tc>
      </w:tr>
      <w:tr w:rsidR="00C3624D" w:rsidRPr="00A40A19" w14:paraId="6258789F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843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781463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703E25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H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0CDCE5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71.3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8313A9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5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960566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Y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59ED14" w14:textId="0D251FC6" w:rsidR="00C3624D" w:rsidRPr="000654A6" w:rsidRDefault="00C3624D" w:rsidP="009115AB">
            <w:pPr>
              <w:tabs>
                <w:tab w:val="center" w:pos="430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68.4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E8D5A2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</w:rPr>
              <w:t>36</w:t>
            </w:r>
          </w:p>
        </w:tc>
      </w:tr>
      <w:tr w:rsidR="00C3624D" w:rsidRPr="00A40A19" w14:paraId="56345D8F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718649E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7DD90113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90B2387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B5E9BA2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785420F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E4419BB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59C046E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D62E692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C3624D" w:rsidRPr="00A40A19" w14:paraId="75ABDB8C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0D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2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14:paraId="477BEC3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82251D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7AAD76F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5.58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017A2D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5CF63C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032C5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31.11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66DADF0D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C3624D" w:rsidRPr="00A40A19" w14:paraId="4CEF53E6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844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A6A039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18A99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S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2F221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1.5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3B4EC0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4914C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AE3DB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83.6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82EDF3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</w:tr>
      <w:tr w:rsidR="00C3624D" w:rsidRPr="00A40A19" w14:paraId="050431A2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897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910EEE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A8F43E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K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EEBCF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63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990C48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3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792D2D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6FD7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87.5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F6FAE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C3624D" w:rsidRPr="00A40A19" w14:paraId="2FA6C136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0D2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DD37F6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CB5B1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72AF43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59.6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A8DB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40A1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DC2A75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P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559728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84.9</w:t>
            </w:r>
            <w:r>
              <w:rPr>
                <w:rFonts w:ascii="Times New Roman" w:hAnsi="Times New Roman" w:cs="Times New Roman"/>
                <w:color w:val="00B050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94AC67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B050"/>
                <w:sz w:val="22"/>
              </w:rPr>
              <w:t>8</w:t>
            </w:r>
          </w:p>
        </w:tc>
      </w:tr>
      <w:tr w:rsidR="00C3624D" w:rsidRPr="00A40A19" w14:paraId="081A0C67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F0DA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2CAD19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D7BAF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2B79A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4.2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6EE2A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B6359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M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2F3FFA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64.0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B620EE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>
              <w:rPr>
                <w:rFonts w:ascii="Times New Roman" w:hAnsi="Times New Roman" w:cs="Times New Roman"/>
                <w:color w:val="00B050"/>
                <w:sz w:val="22"/>
              </w:rPr>
              <w:t>45</w:t>
            </w:r>
          </w:p>
        </w:tc>
      </w:tr>
      <w:tr w:rsidR="00C3624D" w:rsidRPr="00A40A19" w14:paraId="679AFA9E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78E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BDCF33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6B286C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H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FA8DD9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63.1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20BD23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04B27F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Y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407042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71.4</w:t>
            </w:r>
            <w:r>
              <w:rPr>
                <w:rFonts w:ascii="Times New Roman" w:hAnsi="Times New Roman" w:cs="Times New Roman"/>
                <w:color w:val="00B050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1F3758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>
              <w:rPr>
                <w:rFonts w:ascii="Times New Roman" w:hAnsi="Times New Roman" w:cs="Times New Roman"/>
                <w:color w:val="00B050"/>
                <w:sz w:val="22"/>
              </w:rPr>
              <w:t>38</w:t>
            </w:r>
          </w:p>
        </w:tc>
      </w:tr>
      <w:tr w:rsidR="00C3624D" w:rsidRPr="00A40A19" w14:paraId="1EE9FF65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F8D5C7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2D20E546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2087011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8C01A82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CC5E15D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E639B9B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E5555A9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AC411C2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C3624D" w:rsidRPr="00A40A19" w14:paraId="290E692B" w14:textId="77777777" w:rsidTr="00EE1211">
        <w:trPr>
          <w:trHeight w:val="163"/>
        </w:trPr>
        <w:tc>
          <w:tcPr>
            <w:tcW w:w="10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776D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3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14:paraId="5D971C4D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9259C0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02DF7B2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5.78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284735D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E4A9BB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4F449FA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30.45</w:t>
            </w:r>
          </w:p>
        </w:tc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16ADEA9E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C3624D" w:rsidRPr="00A40A19" w14:paraId="57398B5A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722F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55A4D9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E7B0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S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A1D29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82.6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17F29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C29CF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0C913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98.0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BAA85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C3624D" w:rsidRPr="00A40A19" w14:paraId="1AE6E347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F02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D402C8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F9319F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K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F1A741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75.4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AA6A9C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4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C8E89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E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8EF34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5BC">
              <w:rPr>
                <w:rFonts w:ascii="Times New Roman" w:hAnsi="Times New Roman" w:cs="Times New Roman"/>
                <w:sz w:val="22"/>
              </w:rPr>
              <w:t>117.2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185E50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C3624D" w:rsidRPr="00A40A19" w14:paraId="099ACEE2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9E7D2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F2F32A3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67EC4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2A001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59.6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5258DC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27B5FC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P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7D31A8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83.8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E6BAD9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>
              <w:rPr>
                <w:rFonts w:ascii="Times New Roman" w:hAnsi="Times New Roman" w:cs="Times New Roman"/>
                <w:color w:val="00B050"/>
                <w:sz w:val="22"/>
              </w:rPr>
              <w:t>97</w:t>
            </w:r>
          </w:p>
        </w:tc>
      </w:tr>
      <w:tr w:rsidR="00C3624D" w:rsidRPr="00A40A19" w14:paraId="13DF298E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F797D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DE46B87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FDFFF1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50C1F4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7.5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D7BCB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F2DF88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M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763482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68.3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C9195F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>
              <w:rPr>
                <w:rFonts w:ascii="Times New Roman" w:hAnsi="Times New Roman" w:cs="Times New Roman"/>
                <w:color w:val="00B050"/>
                <w:sz w:val="22"/>
              </w:rPr>
              <w:t>48</w:t>
            </w:r>
          </w:p>
        </w:tc>
      </w:tr>
      <w:tr w:rsidR="00C3624D" w:rsidRPr="00A40A19" w14:paraId="3511C759" w14:textId="77777777" w:rsidTr="00EE1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F078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69B1B29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0A1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6DDF91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  <w:lang w:val="en-AU"/>
              </w:rPr>
              <w:t>H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269844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62.3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AC3356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FF0000"/>
                <w:sz w:val="22"/>
              </w:rPr>
              <w:t>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3A1A6D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0654A6">
              <w:rPr>
                <w:rFonts w:ascii="Times New Roman" w:hAnsi="Times New Roman" w:cs="Times New Roman"/>
                <w:color w:val="00B050"/>
                <w:sz w:val="22"/>
                <w:lang w:val="en-AU"/>
              </w:rPr>
              <w:t>Y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147334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BE75BC">
              <w:rPr>
                <w:rFonts w:ascii="Times New Roman" w:hAnsi="Times New Roman" w:cs="Times New Roman"/>
                <w:color w:val="00B050"/>
                <w:sz w:val="22"/>
              </w:rPr>
              <w:t>66.1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48727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>
              <w:rPr>
                <w:rFonts w:ascii="Times New Roman" w:hAnsi="Times New Roman" w:cs="Times New Roman"/>
                <w:color w:val="00B050"/>
                <w:sz w:val="22"/>
              </w:rPr>
              <w:t>35</w:t>
            </w:r>
          </w:p>
        </w:tc>
      </w:tr>
      <w:tr w:rsidR="00C3624D" w:rsidRPr="00A40A19" w14:paraId="47130855" w14:textId="77777777" w:rsidTr="00EE1211">
        <w:trPr>
          <w:trHeight w:val="163"/>
        </w:trPr>
        <w:tc>
          <w:tcPr>
            <w:tcW w:w="10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619758E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19BF825C" w14:textId="77777777" w:rsidR="00C3624D" w:rsidRPr="00A40A19" w:rsidRDefault="00C3624D" w:rsidP="00EE12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2F8B89F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V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ACF8440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61178F3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759B2C1" w14:textId="77777777" w:rsidR="00C3624D" w:rsidRPr="000654A6" w:rsidRDefault="00C3624D" w:rsidP="00EE1211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lang w:val="en-AU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I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72B83F5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B7232C8" w14:textId="77777777" w:rsidR="00C3624D" w:rsidRPr="00E2154A" w:rsidRDefault="00C3624D" w:rsidP="00EE12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2154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191077AF" w14:textId="7821C0CA" w:rsidR="00AF35A4" w:rsidRPr="00E70927" w:rsidRDefault="00AF35A4" w:rsidP="003F78F4">
      <w:pPr>
        <w:pStyle w:val="EndNoteBibliography"/>
        <w:ind w:left="284" w:hanging="284"/>
        <w:rPr>
          <w:sz w:val="22"/>
        </w:rPr>
      </w:pPr>
    </w:p>
    <w:sectPr w:rsidR="00AF35A4" w:rsidRPr="00E70927" w:rsidSect="00621458">
      <w:footerReference w:type="default" r:id="rId7"/>
      <w:pgSz w:w="11906" w:h="16838"/>
      <w:pgMar w:top="1440" w:right="1841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6CE8E" w14:textId="77777777" w:rsidR="00494C72" w:rsidRDefault="00494C72" w:rsidP="00B22345">
      <w:r>
        <w:separator/>
      </w:r>
    </w:p>
  </w:endnote>
  <w:endnote w:type="continuationSeparator" w:id="0">
    <w:p w14:paraId="06D39AD4" w14:textId="77777777" w:rsidR="00494C72" w:rsidRDefault="00494C72" w:rsidP="00B22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3895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9A37B" w14:textId="5EA1EBCB" w:rsidR="005834A6" w:rsidRDefault="005834A6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10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915FAD" w14:textId="77777777" w:rsidR="005834A6" w:rsidRDefault="005834A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DFFAF" w14:textId="77777777" w:rsidR="00494C72" w:rsidRDefault="00494C72" w:rsidP="00B22345">
      <w:r>
        <w:separator/>
      </w:r>
    </w:p>
  </w:footnote>
  <w:footnote w:type="continuationSeparator" w:id="0">
    <w:p w14:paraId="106BA3B3" w14:textId="77777777" w:rsidR="00494C72" w:rsidRDefault="00494C72" w:rsidP="00B22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Virology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5995exzzx9iefe06p99ewe0sv525xx5v0&quot;&gt;My EndNote Library&lt;record-ids&gt;&lt;item&gt;14&lt;/item&gt;&lt;item&gt;15&lt;/item&gt;&lt;item&gt;17&lt;/item&gt;&lt;item&gt;55&lt;/item&gt;&lt;item&gt;57&lt;/item&gt;&lt;/record-ids&gt;&lt;/item&gt;&lt;/Libraries&gt;"/>
  </w:docVars>
  <w:rsids>
    <w:rsidRoot w:val="004F7FAE"/>
    <w:rsid w:val="00000586"/>
    <w:rsid w:val="00022A58"/>
    <w:rsid w:val="000654A6"/>
    <w:rsid w:val="00084EA6"/>
    <w:rsid w:val="000911F0"/>
    <w:rsid w:val="000B0D45"/>
    <w:rsid w:val="000C0873"/>
    <w:rsid w:val="00160A99"/>
    <w:rsid w:val="001618C1"/>
    <w:rsid w:val="00171EE5"/>
    <w:rsid w:val="001B0368"/>
    <w:rsid w:val="001E0EF7"/>
    <w:rsid w:val="00204209"/>
    <w:rsid w:val="00251D30"/>
    <w:rsid w:val="00281E6F"/>
    <w:rsid w:val="00283281"/>
    <w:rsid w:val="00293241"/>
    <w:rsid w:val="002B06EB"/>
    <w:rsid w:val="0030057C"/>
    <w:rsid w:val="00332D43"/>
    <w:rsid w:val="003563AE"/>
    <w:rsid w:val="00390258"/>
    <w:rsid w:val="003B57F4"/>
    <w:rsid w:val="003B6A17"/>
    <w:rsid w:val="003C074F"/>
    <w:rsid w:val="003F78F4"/>
    <w:rsid w:val="00403745"/>
    <w:rsid w:val="00403FF2"/>
    <w:rsid w:val="00432C93"/>
    <w:rsid w:val="00494C72"/>
    <w:rsid w:val="004A105A"/>
    <w:rsid w:val="004F0E14"/>
    <w:rsid w:val="004F7FAE"/>
    <w:rsid w:val="005067E6"/>
    <w:rsid w:val="00520DBB"/>
    <w:rsid w:val="005239E0"/>
    <w:rsid w:val="00536184"/>
    <w:rsid w:val="005834A6"/>
    <w:rsid w:val="00606C7A"/>
    <w:rsid w:val="00621458"/>
    <w:rsid w:val="0062714E"/>
    <w:rsid w:val="00677A10"/>
    <w:rsid w:val="00682E68"/>
    <w:rsid w:val="006F7969"/>
    <w:rsid w:val="007F1C5F"/>
    <w:rsid w:val="00805969"/>
    <w:rsid w:val="008975A7"/>
    <w:rsid w:val="008A2F5D"/>
    <w:rsid w:val="008B14FA"/>
    <w:rsid w:val="008D180E"/>
    <w:rsid w:val="008E7B45"/>
    <w:rsid w:val="00906075"/>
    <w:rsid w:val="009115AB"/>
    <w:rsid w:val="009260B3"/>
    <w:rsid w:val="009349A3"/>
    <w:rsid w:val="00960520"/>
    <w:rsid w:val="00990E45"/>
    <w:rsid w:val="009A5332"/>
    <w:rsid w:val="009E2ED2"/>
    <w:rsid w:val="009E64A0"/>
    <w:rsid w:val="00A06721"/>
    <w:rsid w:val="00A21C6F"/>
    <w:rsid w:val="00A40A19"/>
    <w:rsid w:val="00A55021"/>
    <w:rsid w:val="00A84007"/>
    <w:rsid w:val="00AF35A4"/>
    <w:rsid w:val="00B22345"/>
    <w:rsid w:val="00B93FC4"/>
    <w:rsid w:val="00BA4607"/>
    <w:rsid w:val="00BE75BC"/>
    <w:rsid w:val="00BE7AC1"/>
    <w:rsid w:val="00BF147B"/>
    <w:rsid w:val="00C25479"/>
    <w:rsid w:val="00C26BF6"/>
    <w:rsid w:val="00C34967"/>
    <w:rsid w:val="00C3624D"/>
    <w:rsid w:val="00C5505F"/>
    <w:rsid w:val="00C70C93"/>
    <w:rsid w:val="00C75206"/>
    <w:rsid w:val="00C84603"/>
    <w:rsid w:val="00CA6178"/>
    <w:rsid w:val="00CE6631"/>
    <w:rsid w:val="00D0524E"/>
    <w:rsid w:val="00D11A5C"/>
    <w:rsid w:val="00D24E19"/>
    <w:rsid w:val="00D676C6"/>
    <w:rsid w:val="00D82F7E"/>
    <w:rsid w:val="00D9778F"/>
    <w:rsid w:val="00DA243A"/>
    <w:rsid w:val="00DB350B"/>
    <w:rsid w:val="00DD242B"/>
    <w:rsid w:val="00E2154A"/>
    <w:rsid w:val="00E70927"/>
    <w:rsid w:val="00EB57D1"/>
    <w:rsid w:val="00F451AE"/>
    <w:rsid w:val="00F86A39"/>
    <w:rsid w:val="00FB0C94"/>
    <w:rsid w:val="00FC3D1B"/>
    <w:rsid w:val="00FF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3C12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40A19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40A19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A40A1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40A19"/>
    <w:rPr>
      <w:rFonts w:ascii="游明朝" w:eastAsia="游明朝" w:hAnsi="游明朝"/>
      <w:noProof/>
      <w:sz w:val="20"/>
    </w:rPr>
  </w:style>
  <w:style w:type="table" w:styleId="a3">
    <w:name w:val="Table Grid"/>
    <w:basedOn w:val="a1"/>
    <w:uiPriority w:val="39"/>
    <w:rsid w:val="0009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2345"/>
  </w:style>
  <w:style w:type="paragraph" w:styleId="a6">
    <w:name w:val="footer"/>
    <w:basedOn w:val="a"/>
    <w:link w:val="a7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2345"/>
  </w:style>
  <w:style w:type="table" w:customStyle="1" w:styleId="21">
    <w:name w:val="一覧 (表) 21"/>
    <w:basedOn w:val="a1"/>
    <w:uiPriority w:val="47"/>
    <w:rsid w:val="00C70C9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0596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0596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05969"/>
  </w:style>
  <w:style w:type="paragraph" w:styleId="ad">
    <w:name w:val="annotation subject"/>
    <w:basedOn w:val="ab"/>
    <w:next w:val="ab"/>
    <w:link w:val="ae"/>
    <w:uiPriority w:val="99"/>
    <w:semiHidden/>
    <w:unhideWhenUsed/>
    <w:rsid w:val="0080596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059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5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2CFDF-5240-4698-9EF7-7B897E64F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1T03:13:00Z</dcterms:created>
  <dcterms:modified xsi:type="dcterms:W3CDTF">2021-01-21T03:13:00Z</dcterms:modified>
</cp:coreProperties>
</file>